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DF28" w14:textId="0A67F886" w:rsidR="008B6431" w:rsidRPr="00CB3C7B" w:rsidRDefault="008B6431" w:rsidP="00906D69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CB3C7B">
        <w:rPr>
          <w:rFonts w:ascii="Arial" w:hAnsi="Arial" w:cs="Arial"/>
          <w:b/>
          <w:sz w:val="20"/>
          <w:szCs w:val="20"/>
        </w:rPr>
        <w:t xml:space="preserve">Table </w:t>
      </w:r>
      <w:r w:rsidR="005362A2">
        <w:rPr>
          <w:rFonts w:ascii="Arial" w:hAnsi="Arial" w:cs="Arial"/>
          <w:b/>
          <w:sz w:val="20"/>
          <w:szCs w:val="20"/>
        </w:rPr>
        <w:t>S</w:t>
      </w:r>
      <w:r w:rsidRPr="00CB3C7B">
        <w:rPr>
          <w:rFonts w:ascii="Arial" w:hAnsi="Arial" w:cs="Arial"/>
          <w:b/>
          <w:sz w:val="20"/>
          <w:szCs w:val="20"/>
        </w:rPr>
        <w:t>1. Demographic and Baseline Characteristic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382"/>
        <w:gridCol w:w="3827"/>
      </w:tblGrid>
      <w:tr w:rsidR="008B6431" w:rsidRPr="00CB3C7B" w14:paraId="4F2FF318" w14:textId="77777777" w:rsidTr="007735F2">
        <w:tc>
          <w:tcPr>
            <w:tcW w:w="5382" w:type="dxa"/>
          </w:tcPr>
          <w:p w14:paraId="6F7EDDD7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</w:tcPr>
          <w:p w14:paraId="711178EA" w14:textId="77777777" w:rsidR="008B6431" w:rsidRPr="00CB3C7B" w:rsidRDefault="008B6431" w:rsidP="0058140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3C7B">
              <w:rPr>
                <w:rFonts w:ascii="Arial" w:hAnsi="Arial" w:cs="Arial"/>
                <w:b/>
                <w:sz w:val="20"/>
                <w:szCs w:val="20"/>
              </w:rPr>
              <w:t xml:space="preserve">Subjects Who Received </w:t>
            </w:r>
          </w:p>
          <w:p w14:paraId="465893EE" w14:textId="77777777" w:rsidR="008B6431" w:rsidRPr="00CB3C7B" w:rsidRDefault="008B6431" w:rsidP="0058140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3C7B">
              <w:rPr>
                <w:rFonts w:ascii="Arial" w:hAnsi="Arial" w:cs="Arial"/>
                <w:b/>
                <w:sz w:val="20"/>
                <w:szCs w:val="20"/>
              </w:rPr>
              <w:t>3 DAXI Treatments, (</w:t>
            </w:r>
            <w:r w:rsidRPr="00CB3C7B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CB3C7B">
              <w:rPr>
                <w:rFonts w:ascii="Arial" w:hAnsi="Arial" w:cs="Arial"/>
                <w:b/>
                <w:sz w:val="20"/>
                <w:szCs w:val="20"/>
              </w:rPr>
              <w:t xml:space="preserve"> = 568)</w:t>
            </w:r>
          </w:p>
        </w:tc>
      </w:tr>
      <w:tr w:rsidR="008B6431" w:rsidRPr="00CB3C7B" w14:paraId="35689145" w14:textId="77777777" w:rsidTr="007735F2">
        <w:tc>
          <w:tcPr>
            <w:tcW w:w="5382" w:type="dxa"/>
          </w:tcPr>
          <w:p w14:paraId="7D8DAD31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Age, mean (SD), years</w:t>
            </w:r>
          </w:p>
        </w:tc>
        <w:tc>
          <w:tcPr>
            <w:tcW w:w="3827" w:type="dxa"/>
          </w:tcPr>
          <w:p w14:paraId="3F3A29F6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50.7 (10.2)</w:t>
            </w:r>
          </w:p>
        </w:tc>
      </w:tr>
      <w:tr w:rsidR="008B6431" w:rsidRPr="00CB3C7B" w14:paraId="756AF307" w14:textId="77777777" w:rsidTr="007735F2">
        <w:tc>
          <w:tcPr>
            <w:tcW w:w="5382" w:type="dxa"/>
          </w:tcPr>
          <w:p w14:paraId="0799C1D0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 xml:space="preserve">Sex, female, </w:t>
            </w:r>
            <w:r w:rsidRPr="00CB3C7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B3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827" w:type="dxa"/>
          </w:tcPr>
          <w:p w14:paraId="30ACEF74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487 (85.7)</w:t>
            </w:r>
          </w:p>
        </w:tc>
      </w:tr>
      <w:tr w:rsidR="008B6431" w:rsidRPr="00CB3C7B" w14:paraId="789F55CD" w14:textId="77777777" w:rsidTr="007735F2">
        <w:tc>
          <w:tcPr>
            <w:tcW w:w="9209" w:type="dxa"/>
            <w:gridSpan w:val="2"/>
          </w:tcPr>
          <w:p w14:paraId="22FA5519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 xml:space="preserve">Race, </w:t>
            </w:r>
            <w:r w:rsidRPr="00CB3C7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B3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8B6431" w:rsidRPr="00CB3C7B" w14:paraId="205FFB7A" w14:textId="77777777" w:rsidTr="007735F2">
        <w:tc>
          <w:tcPr>
            <w:tcW w:w="5382" w:type="dxa"/>
          </w:tcPr>
          <w:p w14:paraId="13ABA2BF" w14:textId="77777777" w:rsidR="008B6431" w:rsidRPr="00CB3C7B" w:rsidRDefault="008B6431" w:rsidP="00906D69">
            <w:pPr>
              <w:spacing w:line="480" w:lineRule="auto"/>
              <w:ind w:firstLine="335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827" w:type="dxa"/>
          </w:tcPr>
          <w:p w14:paraId="3A8F23DF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524 (92.3)</w:t>
            </w:r>
          </w:p>
        </w:tc>
      </w:tr>
      <w:tr w:rsidR="008B6431" w:rsidRPr="00CB3C7B" w14:paraId="30FFE5D8" w14:textId="77777777" w:rsidTr="007735F2">
        <w:tc>
          <w:tcPr>
            <w:tcW w:w="5382" w:type="dxa"/>
          </w:tcPr>
          <w:p w14:paraId="1D3F4C84" w14:textId="77777777" w:rsidR="008B6431" w:rsidRPr="00CB3C7B" w:rsidRDefault="008B6431" w:rsidP="00906D69">
            <w:pPr>
              <w:spacing w:line="480" w:lineRule="auto"/>
              <w:ind w:firstLine="335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3827" w:type="dxa"/>
          </w:tcPr>
          <w:p w14:paraId="20672B96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16 (2.8)</w:t>
            </w:r>
          </w:p>
        </w:tc>
      </w:tr>
      <w:tr w:rsidR="008B6431" w:rsidRPr="00CB3C7B" w14:paraId="7AADFFC2" w14:textId="77777777" w:rsidTr="007735F2">
        <w:tc>
          <w:tcPr>
            <w:tcW w:w="5382" w:type="dxa"/>
          </w:tcPr>
          <w:p w14:paraId="64216CD4" w14:textId="77777777" w:rsidR="008B6431" w:rsidRPr="00CB3C7B" w:rsidRDefault="008B6431" w:rsidP="00906D69">
            <w:pPr>
              <w:spacing w:line="480" w:lineRule="auto"/>
              <w:ind w:firstLine="335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827" w:type="dxa"/>
          </w:tcPr>
          <w:p w14:paraId="7158E74A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16 (2.8)</w:t>
            </w:r>
          </w:p>
        </w:tc>
      </w:tr>
      <w:tr w:rsidR="008B6431" w:rsidRPr="00CB3C7B" w14:paraId="071B9F9F" w14:textId="77777777" w:rsidTr="007735F2">
        <w:tc>
          <w:tcPr>
            <w:tcW w:w="5382" w:type="dxa"/>
          </w:tcPr>
          <w:p w14:paraId="0039BBAD" w14:textId="77777777" w:rsidR="008B6431" w:rsidRPr="00CB3C7B" w:rsidRDefault="008B6431" w:rsidP="00906D69">
            <w:pPr>
              <w:spacing w:line="480" w:lineRule="auto"/>
              <w:ind w:firstLine="33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3C7B">
              <w:rPr>
                <w:rFonts w:ascii="Arial" w:hAnsi="Arial" w:cs="Arial"/>
                <w:sz w:val="20"/>
                <w:szCs w:val="20"/>
              </w:rPr>
              <w:t>Other</w:t>
            </w:r>
            <w:r w:rsidRPr="00CB3C7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</w:tcPr>
          <w:p w14:paraId="41E19B9D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12 (2.1)</w:t>
            </w:r>
          </w:p>
        </w:tc>
      </w:tr>
      <w:tr w:rsidR="008B6431" w:rsidRPr="00CB3C7B" w14:paraId="7C0228A4" w14:textId="77777777" w:rsidTr="007735F2">
        <w:tc>
          <w:tcPr>
            <w:tcW w:w="9209" w:type="dxa"/>
            <w:gridSpan w:val="2"/>
          </w:tcPr>
          <w:p w14:paraId="49C7407F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 xml:space="preserve">Static glabellar line severity based on PFWS scale, </w:t>
            </w:r>
            <w:r w:rsidRPr="00CB3C7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B3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8B6431" w:rsidRPr="00CB3C7B" w14:paraId="4B5BF779" w14:textId="77777777" w:rsidTr="007735F2">
        <w:tc>
          <w:tcPr>
            <w:tcW w:w="5382" w:type="dxa"/>
          </w:tcPr>
          <w:p w14:paraId="79DE19FB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827" w:type="dxa"/>
          </w:tcPr>
          <w:p w14:paraId="58979C81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51 (9.0)</w:t>
            </w:r>
          </w:p>
        </w:tc>
      </w:tr>
      <w:tr w:rsidR="008B6431" w:rsidRPr="00CB3C7B" w14:paraId="36A96EFB" w14:textId="77777777" w:rsidTr="007735F2">
        <w:tc>
          <w:tcPr>
            <w:tcW w:w="5382" w:type="dxa"/>
          </w:tcPr>
          <w:p w14:paraId="2231CB67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827" w:type="dxa"/>
          </w:tcPr>
          <w:p w14:paraId="6B54FE37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263 (46.3)</w:t>
            </w:r>
          </w:p>
        </w:tc>
      </w:tr>
      <w:tr w:rsidR="008B6431" w:rsidRPr="00CB3C7B" w14:paraId="5821DF22" w14:textId="77777777" w:rsidTr="007735F2">
        <w:tc>
          <w:tcPr>
            <w:tcW w:w="5382" w:type="dxa"/>
          </w:tcPr>
          <w:p w14:paraId="1D135559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827" w:type="dxa"/>
          </w:tcPr>
          <w:p w14:paraId="09BDF9B9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202 (35.6)</w:t>
            </w:r>
          </w:p>
        </w:tc>
      </w:tr>
      <w:tr w:rsidR="008B6431" w:rsidRPr="00CB3C7B" w14:paraId="4E41B520" w14:textId="77777777" w:rsidTr="007735F2">
        <w:tc>
          <w:tcPr>
            <w:tcW w:w="5382" w:type="dxa"/>
          </w:tcPr>
          <w:p w14:paraId="267A0CA5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3827" w:type="dxa"/>
          </w:tcPr>
          <w:p w14:paraId="3343E1FF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52 (9.2)</w:t>
            </w:r>
          </w:p>
        </w:tc>
      </w:tr>
      <w:tr w:rsidR="008B6431" w:rsidRPr="00CB3C7B" w14:paraId="0CD38533" w14:textId="77777777" w:rsidTr="007735F2">
        <w:tc>
          <w:tcPr>
            <w:tcW w:w="9209" w:type="dxa"/>
            <w:gridSpan w:val="2"/>
          </w:tcPr>
          <w:p w14:paraId="49CE5D06" w14:textId="77777777" w:rsidR="008B6431" w:rsidRPr="00CB3C7B" w:rsidRDefault="008B6431" w:rsidP="00906D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 xml:space="preserve">Static glabellar line severity based on IGA-FWS scale, </w:t>
            </w:r>
            <w:r w:rsidRPr="00CB3C7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B3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8B6431" w:rsidRPr="00CB3C7B" w14:paraId="5C45D65B" w14:textId="77777777" w:rsidTr="007735F2">
        <w:tc>
          <w:tcPr>
            <w:tcW w:w="5382" w:type="dxa"/>
          </w:tcPr>
          <w:p w14:paraId="29A9BD16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827" w:type="dxa"/>
          </w:tcPr>
          <w:p w14:paraId="6FC7BA60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155 (27.3)</w:t>
            </w:r>
          </w:p>
        </w:tc>
      </w:tr>
      <w:tr w:rsidR="008B6431" w:rsidRPr="00CB3C7B" w14:paraId="608C9BBF" w14:textId="77777777" w:rsidTr="007735F2">
        <w:tc>
          <w:tcPr>
            <w:tcW w:w="5382" w:type="dxa"/>
          </w:tcPr>
          <w:p w14:paraId="7E3D4708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827" w:type="dxa"/>
          </w:tcPr>
          <w:p w14:paraId="0FDB0647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277 (48.8)</w:t>
            </w:r>
          </w:p>
        </w:tc>
      </w:tr>
      <w:tr w:rsidR="008B6431" w:rsidRPr="00CB3C7B" w14:paraId="7256BAC6" w14:textId="77777777" w:rsidTr="007735F2">
        <w:tc>
          <w:tcPr>
            <w:tcW w:w="5382" w:type="dxa"/>
          </w:tcPr>
          <w:p w14:paraId="0D3FD2F2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827" w:type="dxa"/>
          </w:tcPr>
          <w:p w14:paraId="648C383F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116 (20.4)</w:t>
            </w:r>
          </w:p>
        </w:tc>
      </w:tr>
      <w:tr w:rsidR="008B6431" w:rsidRPr="00CB3C7B" w14:paraId="3B012A31" w14:textId="77777777" w:rsidTr="007735F2">
        <w:tc>
          <w:tcPr>
            <w:tcW w:w="5382" w:type="dxa"/>
          </w:tcPr>
          <w:p w14:paraId="044841BC" w14:textId="77777777" w:rsidR="008B6431" w:rsidRPr="00CB3C7B" w:rsidRDefault="008B6431" w:rsidP="00906D69">
            <w:pPr>
              <w:spacing w:line="480" w:lineRule="auto"/>
              <w:ind w:firstLine="337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3827" w:type="dxa"/>
          </w:tcPr>
          <w:p w14:paraId="630E69E4" w14:textId="77777777" w:rsidR="008B6431" w:rsidRPr="00CB3C7B" w:rsidRDefault="008B6431" w:rsidP="00906D6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3C7B">
              <w:rPr>
                <w:rFonts w:ascii="Arial" w:hAnsi="Arial" w:cs="Arial"/>
                <w:sz w:val="20"/>
                <w:szCs w:val="20"/>
              </w:rPr>
              <w:t>20 (3.5)</w:t>
            </w:r>
          </w:p>
        </w:tc>
      </w:tr>
    </w:tbl>
    <w:p w14:paraId="36BC75E3" w14:textId="77777777" w:rsidR="008B6431" w:rsidRPr="00CB3C7B" w:rsidRDefault="008B6431" w:rsidP="00906D69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CB3C7B">
        <w:rPr>
          <w:rFonts w:ascii="Arial" w:hAnsi="Arial" w:cs="Arial"/>
          <w:sz w:val="20"/>
          <w:szCs w:val="20"/>
          <w:vertAlign w:val="superscript"/>
        </w:rPr>
        <w:t>a</w:t>
      </w:r>
      <w:r w:rsidRPr="00CB3C7B">
        <w:rPr>
          <w:rFonts w:ascii="Arial" w:hAnsi="Arial" w:cs="Arial"/>
          <w:sz w:val="20"/>
          <w:szCs w:val="20"/>
        </w:rPr>
        <w:t>Includes</w:t>
      </w:r>
      <w:proofErr w:type="spellEnd"/>
      <w:r w:rsidRPr="00CB3C7B">
        <w:rPr>
          <w:rFonts w:ascii="Arial" w:hAnsi="Arial" w:cs="Arial"/>
          <w:sz w:val="20"/>
          <w:szCs w:val="20"/>
        </w:rPr>
        <w:t xml:space="preserve"> Native Hawaiian/Other Pacific Islander, American Indian or Alaska Native, Multiple and Other.</w:t>
      </w:r>
    </w:p>
    <w:p w14:paraId="7703685E" w14:textId="77777777" w:rsidR="008B6431" w:rsidRPr="007735F2" w:rsidRDefault="008B6431" w:rsidP="00906D69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735F2">
        <w:rPr>
          <w:rFonts w:ascii="Arial" w:hAnsi="Arial" w:cs="Arial"/>
          <w:sz w:val="20"/>
          <w:szCs w:val="20"/>
        </w:rPr>
        <w:t>IGA-FWS, Investigator Global Assessment-Frown Wrinkle Severity; PFWS, Patient Frown Wrinkle Severity.</w:t>
      </w:r>
    </w:p>
    <w:sectPr w:rsidR="008B6431" w:rsidRPr="007735F2" w:rsidSect="00E57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6B2A3" w14:textId="77777777" w:rsidR="00F26FC4" w:rsidRDefault="00F26FC4" w:rsidP="00D03ED8">
      <w:r>
        <w:separator/>
      </w:r>
    </w:p>
  </w:endnote>
  <w:endnote w:type="continuationSeparator" w:id="0">
    <w:p w14:paraId="189076AB" w14:textId="77777777" w:rsidR="00F26FC4" w:rsidRDefault="00F26FC4" w:rsidP="00D0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EC670" w14:textId="77777777" w:rsidR="00F26FC4" w:rsidRDefault="00F26FC4" w:rsidP="00D03ED8">
      <w:r>
        <w:separator/>
      </w:r>
    </w:p>
  </w:footnote>
  <w:footnote w:type="continuationSeparator" w:id="0">
    <w:p w14:paraId="12173260" w14:textId="77777777" w:rsidR="00F26FC4" w:rsidRDefault="00F26FC4" w:rsidP="00D03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5EA2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E5F3C"/>
    <w:multiLevelType w:val="hybridMultilevel"/>
    <w:tmpl w:val="8FF67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C0F68"/>
    <w:multiLevelType w:val="hybridMultilevel"/>
    <w:tmpl w:val="86E809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B4317"/>
    <w:multiLevelType w:val="hybridMultilevel"/>
    <w:tmpl w:val="0852A2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DC3B9D"/>
    <w:multiLevelType w:val="hybridMultilevel"/>
    <w:tmpl w:val="6CE8667E"/>
    <w:lvl w:ilvl="0" w:tplc="88665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0EF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B3A6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CA4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D24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46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540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47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49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993E3F"/>
    <w:multiLevelType w:val="hybridMultilevel"/>
    <w:tmpl w:val="7376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114EE"/>
    <w:multiLevelType w:val="hybridMultilevel"/>
    <w:tmpl w:val="49BE8B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0B4C71"/>
    <w:multiLevelType w:val="hybridMultilevel"/>
    <w:tmpl w:val="942AB47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D63708"/>
    <w:multiLevelType w:val="hybridMultilevel"/>
    <w:tmpl w:val="DB0A9698"/>
    <w:lvl w:ilvl="0" w:tplc="B16AC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0CD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2A93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B4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8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822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8F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AE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61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9BB7329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0C94"/>
    <w:multiLevelType w:val="hybridMultilevel"/>
    <w:tmpl w:val="8EB66BC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46F44B71"/>
    <w:multiLevelType w:val="hybridMultilevel"/>
    <w:tmpl w:val="D1F0991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4E4488"/>
    <w:multiLevelType w:val="hybridMultilevel"/>
    <w:tmpl w:val="CF02FEF8"/>
    <w:lvl w:ilvl="0" w:tplc="35624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54A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1E9C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A6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52C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27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83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607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5C0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59314A"/>
    <w:multiLevelType w:val="hybridMultilevel"/>
    <w:tmpl w:val="DCC62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7373A"/>
    <w:multiLevelType w:val="hybridMultilevel"/>
    <w:tmpl w:val="B6243A34"/>
    <w:lvl w:ilvl="0" w:tplc="5A200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E81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6655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46D0C0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74C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C09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4B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03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25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92A11CE"/>
    <w:multiLevelType w:val="hybridMultilevel"/>
    <w:tmpl w:val="624EE030"/>
    <w:lvl w:ilvl="0" w:tplc="47EA592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436DF"/>
    <w:multiLevelType w:val="hybridMultilevel"/>
    <w:tmpl w:val="99641AA0"/>
    <w:lvl w:ilvl="0" w:tplc="CD6AF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8E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096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8C2CA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E0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1A6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081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029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A1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A876855"/>
    <w:multiLevelType w:val="hybridMultilevel"/>
    <w:tmpl w:val="8AF2FA90"/>
    <w:lvl w:ilvl="0" w:tplc="1E703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0B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D4E42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615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AB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46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C8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6F7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36929ED"/>
    <w:multiLevelType w:val="hybridMultilevel"/>
    <w:tmpl w:val="EAF2095E"/>
    <w:lvl w:ilvl="0" w:tplc="8EDAE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4F28BD"/>
    <w:multiLevelType w:val="hybridMultilevel"/>
    <w:tmpl w:val="F6BC0B2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3F27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6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43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43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8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2D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D88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5E332F4"/>
    <w:multiLevelType w:val="hybridMultilevel"/>
    <w:tmpl w:val="2E56F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5062D1"/>
    <w:multiLevelType w:val="hybridMultilevel"/>
    <w:tmpl w:val="24F8A7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331DE"/>
    <w:multiLevelType w:val="hybridMultilevel"/>
    <w:tmpl w:val="D152F1E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D6668D7"/>
    <w:multiLevelType w:val="hybridMultilevel"/>
    <w:tmpl w:val="B70257C4"/>
    <w:lvl w:ilvl="0" w:tplc="6B4819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4BA66">
      <w:start w:val="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A6AB4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34B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E6D2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564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21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48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8F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D845E9C"/>
    <w:multiLevelType w:val="hybridMultilevel"/>
    <w:tmpl w:val="AC0007C0"/>
    <w:lvl w:ilvl="0" w:tplc="CF048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8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49132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380D6E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BA6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0B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A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BAF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94A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9150B84"/>
    <w:multiLevelType w:val="hybridMultilevel"/>
    <w:tmpl w:val="0D40B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2836E4"/>
    <w:multiLevelType w:val="hybridMultilevel"/>
    <w:tmpl w:val="0E703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00B77"/>
    <w:multiLevelType w:val="hybridMultilevel"/>
    <w:tmpl w:val="26FE4A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F2676"/>
    <w:multiLevelType w:val="hybridMultilevel"/>
    <w:tmpl w:val="83A83082"/>
    <w:lvl w:ilvl="0" w:tplc="55F28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16C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0E6F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4C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56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EE9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26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261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8B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3DE496F"/>
    <w:multiLevelType w:val="hybridMultilevel"/>
    <w:tmpl w:val="EDFC5B2E"/>
    <w:lvl w:ilvl="0" w:tplc="55DE9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244D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C420FA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162276">
      <w:start w:val="7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182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D43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64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0D5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928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62F2C50"/>
    <w:multiLevelType w:val="hybridMultilevel"/>
    <w:tmpl w:val="6A522546"/>
    <w:lvl w:ilvl="0" w:tplc="42F2C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F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628AE">
      <w:start w:val="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640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6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84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64B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1C8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CC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D3C2B4A"/>
    <w:multiLevelType w:val="hybridMultilevel"/>
    <w:tmpl w:val="C1F0B8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5"/>
  </w:num>
  <w:num w:numId="3">
    <w:abstractNumId w:val="13"/>
  </w:num>
  <w:num w:numId="4">
    <w:abstractNumId w:val="3"/>
  </w:num>
  <w:num w:numId="5">
    <w:abstractNumId w:val="11"/>
  </w:num>
  <w:num w:numId="6">
    <w:abstractNumId w:val="28"/>
  </w:num>
  <w:num w:numId="7">
    <w:abstractNumId w:val="16"/>
  </w:num>
  <w:num w:numId="8">
    <w:abstractNumId w:val="14"/>
  </w:num>
  <w:num w:numId="9">
    <w:abstractNumId w:val="15"/>
  </w:num>
  <w:num w:numId="10">
    <w:abstractNumId w:val="29"/>
  </w:num>
  <w:num w:numId="11">
    <w:abstractNumId w:val="12"/>
  </w:num>
  <w:num w:numId="12">
    <w:abstractNumId w:val="4"/>
  </w:num>
  <w:num w:numId="13">
    <w:abstractNumId w:val="30"/>
  </w:num>
  <w:num w:numId="14">
    <w:abstractNumId w:val="24"/>
  </w:num>
  <w:num w:numId="15">
    <w:abstractNumId w:val="8"/>
  </w:num>
  <w:num w:numId="16">
    <w:abstractNumId w:val="23"/>
  </w:num>
  <w:num w:numId="17">
    <w:abstractNumId w:val="17"/>
  </w:num>
  <w:num w:numId="18">
    <w:abstractNumId w:val="6"/>
  </w:num>
  <w:num w:numId="19">
    <w:abstractNumId w:val="5"/>
  </w:num>
  <w:num w:numId="20">
    <w:abstractNumId w:val="1"/>
  </w:num>
  <w:num w:numId="21">
    <w:abstractNumId w:val="21"/>
  </w:num>
  <w:num w:numId="22">
    <w:abstractNumId w:val="31"/>
  </w:num>
  <w:num w:numId="23">
    <w:abstractNumId w:val="19"/>
  </w:num>
  <w:num w:numId="24">
    <w:abstractNumId w:val="7"/>
  </w:num>
  <w:num w:numId="25">
    <w:abstractNumId w:val="22"/>
  </w:num>
  <w:num w:numId="26">
    <w:abstractNumId w:val="27"/>
  </w:num>
  <w:num w:numId="27">
    <w:abstractNumId w:val="10"/>
  </w:num>
  <w:num w:numId="28">
    <w:abstractNumId w:val="2"/>
  </w:num>
  <w:num w:numId="29">
    <w:abstractNumId w:val="9"/>
  </w:num>
  <w:num w:numId="30">
    <w:abstractNumId w:val="20"/>
  </w:num>
  <w:num w:numId="31">
    <w:abstractNumId w:val="0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431"/>
    <w:rsid w:val="0007320B"/>
    <w:rsid w:val="0012377C"/>
    <w:rsid w:val="00257CEF"/>
    <w:rsid w:val="004D5071"/>
    <w:rsid w:val="005362A2"/>
    <w:rsid w:val="0073287E"/>
    <w:rsid w:val="008B6431"/>
    <w:rsid w:val="009A54BF"/>
    <w:rsid w:val="00B076C1"/>
    <w:rsid w:val="00B74FB2"/>
    <w:rsid w:val="00D03ED8"/>
    <w:rsid w:val="00E301FE"/>
    <w:rsid w:val="00E577C8"/>
    <w:rsid w:val="00EA2696"/>
    <w:rsid w:val="00F2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4BF084"/>
  <w15:chartTrackingRefBased/>
  <w15:docId w15:val="{6DCF3E0E-22BD-4F85-93C3-33DF7A3A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31"/>
    <w:pPr>
      <w:spacing w:after="0" w:line="240" w:lineRule="auto"/>
    </w:pPr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8B643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B643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B64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4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6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431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B643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B6431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6431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B643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431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B6431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64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4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43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431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4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64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B6431"/>
  </w:style>
  <w:style w:type="character" w:customStyle="1" w:styleId="ref-title">
    <w:name w:val="ref-title"/>
    <w:basedOn w:val="DefaultParagraphFont"/>
    <w:rsid w:val="008B6431"/>
  </w:style>
  <w:style w:type="character" w:customStyle="1" w:styleId="ref-journal">
    <w:name w:val="ref-journal"/>
    <w:basedOn w:val="DefaultParagraphFont"/>
    <w:rsid w:val="008B6431"/>
  </w:style>
  <w:style w:type="character" w:customStyle="1" w:styleId="ref-vol">
    <w:name w:val="ref-vol"/>
    <w:basedOn w:val="DefaultParagraphFont"/>
    <w:rsid w:val="008B6431"/>
  </w:style>
  <w:style w:type="character" w:customStyle="1" w:styleId="UnresolvedMention1">
    <w:name w:val="Unresolved Mention1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8B643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64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643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William Coleman</cp:lastModifiedBy>
  <cp:revision>4</cp:revision>
  <dcterms:created xsi:type="dcterms:W3CDTF">2021-03-03T23:38:00Z</dcterms:created>
  <dcterms:modified xsi:type="dcterms:W3CDTF">2021-06-28T17:43:00Z</dcterms:modified>
</cp:coreProperties>
</file>